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420"/>
        <w:gridCol w:w="1202"/>
        <w:gridCol w:w="790"/>
        <w:gridCol w:w="1175"/>
        <w:gridCol w:w="1774"/>
        <w:gridCol w:w="1149"/>
        <w:gridCol w:w="1171"/>
        <w:gridCol w:w="1768"/>
        <w:gridCol w:w="1145"/>
      </w:tblGrid>
      <w:tr w:rsidR="007225C9" w:rsidRPr="007225C9" w14:paraId="49376ACF" w14:textId="77777777" w:rsidTr="007225C9">
        <w:tc>
          <w:tcPr>
            <w:tcW w:w="241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9ECEF7" w14:textId="77777777" w:rsidR="007225C9" w:rsidRPr="00F74754" w:rsidRDefault="007225C9" w:rsidP="00F74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 </w:t>
            </w:r>
          </w:p>
        </w:tc>
        <w:tc>
          <w:tcPr>
            <w:tcW w:w="3412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88C00F" w14:textId="0ACAA4AC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  <w:t>Depression</w:t>
            </w:r>
          </w:p>
          <w:p w14:paraId="6B76C434" w14:textId="76CDD82D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  <w:t>With mean and 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  <w:t>hange in seeking functional and emotional support separatel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0B740C" w14:textId="098D6523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  <w:t>Depression</w:t>
            </w:r>
          </w:p>
          <w:p w14:paraId="4651DD00" w14:textId="2F21D861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  <w:t>With mean and 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  <w:t>hange in seeking functional support onl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6C2F33" w14:textId="6FF62B10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  <w:t>Depression</w:t>
            </w:r>
          </w:p>
          <w:p w14:paraId="4D98283C" w14:textId="35F25E39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  <w:t>With mean and 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fr-CH"/>
                <w14:ligatures w14:val="none"/>
              </w:rPr>
              <w:t>hange in seeking emotional support only</w:t>
            </w:r>
          </w:p>
        </w:tc>
      </w:tr>
      <w:tr w:rsidR="007225C9" w:rsidRPr="00F74754" w14:paraId="4931EAD5" w14:textId="77777777" w:rsidTr="007225C9">
        <w:tc>
          <w:tcPr>
            <w:tcW w:w="2410" w:type="dxa"/>
            <w:tcBorders>
              <w:bottom w:val="single" w:sz="6" w:space="0" w:color="auto"/>
            </w:tcBorders>
            <w:vAlign w:val="center"/>
            <w:hideMark/>
          </w:tcPr>
          <w:p w14:paraId="6E097065" w14:textId="77777777" w:rsidR="007225C9" w:rsidRPr="00F74754" w:rsidRDefault="007225C9" w:rsidP="00F74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F747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Predictors</w:t>
            </w:r>
            <w:proofErr w:type="spellEnd"/>
          </w:p>
        </w:tc>
        <w:tc>
          <w:tcPr>
            <w:tcW w:w="1420" w:type="dxa"/>
            <w:tcBorders>
              <w:bottom w:val="single" w:sz="6" w:space="0" w:color="auto"/>
            </w:tcBorders>
            <w:vAlign w:val="center"/>
            <w:hideMark/>
          </w:tcPr>
          <w:p w14:paraId="7B29D3CA" w14:textId="77777777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F747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AEEB64" w14:textId="77777777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890A4E" w14:textId="77777777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gramStart"/>
            <w:r w:rsidRPr="00F747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p</w:t>
            </w:r>
            <w:proofErr w:type="gram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5D4E45" w14:textId="77777777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F747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90712E" w14:textId="77777777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52A976" w14:textId="77777777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gramStart"/>
            <w:r w:rsidRPr="00F747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p</w:t>
            </w:r>
            <w:proofErr w:type="gram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3BCCBD" w14:textId="77777777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F747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2A4354" w14:textId="77777777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65D119" w14:textId="77777777" w:rsidR="007225C9" w:rsidRPr="00F74754" w:rsidRDefault="007225C9" w:rsidP="00F747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gramStart"/>
            <w:r w:rsidRPr="00F7475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fr-CH"/>
                <w14:ligatures w14:val="none"/>
              </w:rPr>
              <w:t>p</w:t>
            </w:r>
            <w:proofErr w:type="gramEnd"/>
          </w:p>
        </w:tc>
      </w:tr>
      <w:tr w:rsidR="007225C9" w:rsidRPr="00F74754" w14:paraId="1FA0A01C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4FF87" w14:textId="5550691A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BC239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6D901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5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FBC1A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008E2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1C554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5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C11B0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F758A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CF87D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5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5A695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</w:tr>
      <w:tr w:rsidR="007225C9" w:rsidRPr="00F74754" w14:paraId="2FB0FE43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B1694" w14:textId="1C963D0C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E25C0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B057F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ED5AA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7D6C3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6E85B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CCC17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E70CF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AA8F6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1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0D7A2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16</w:t>
            </w:r>
          </w:p>
        </w:tc>
      </w:tr>
      <w:tr w:rsidR="007225C9" w:rsidRPr="00F74754" w14:paraId="1C029912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71892" w14:textId="7A351E47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Women = 1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676C5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76CAF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15EFF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64C5C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C123A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2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42CBD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51730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7860C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0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E4CA1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37</w:t>
            </w:r>
          </w:p>
        </w:tc>
      </w:tr>
      <w:tr w:rsidR="007225C9" w:rsidRPr="00F74754" w14:paraId="5A4217A4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6F6D2" w14:textId="7EF30EB1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 (Yes = 1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7A15E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66D23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5B752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8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6BC4C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2A506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1A2EF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8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476CC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E775C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5B2A7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964</w:t>
            </w:r>
          </w:p>
        </w:tc>
      </w:tr>
      <w:tr w:rsidR="007225C9" w:rsidRPr="00F74754" w14:paraId="5ACC22C4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1D17C" w14:textId="664F7566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lone (Yes =1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E52E5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EF4A7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3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CA63B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1C6C7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3939D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3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2C746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3AF14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08CA0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5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FA16D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03</w:t>
            </w:r>
          </w:p>
        </w:tc>
      </w:tr>
      <w:tr w:rsidR="007225C9" w:rsidRPr="00F74754" w14:paraId="27786B7F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E8CD2" w14:textId="6DB551A4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 (Yes =1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D4968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5CA96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6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9B1FC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DF40D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878F5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6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50781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D91B1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B137D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6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78CCF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</w:tr>
      <w:tr w:rsidR="007225C9" w:rsidRPr="00F74754" w14:paraId="401108A8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0BE94" w14:textId="7862C621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years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C0CA1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D66A9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0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849FE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B84FE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9D772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0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AFBB7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78A60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4581F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0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56F89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92</w:t>
            </w:r>
          </w:p>
        </w:tc>
      </w:tr>
      <w:tr w:rsidR="007225C9" w:rsidRPr="00F74754" w14:paraId="34592F76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5EAAC" w14:textId="46BC2410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Seek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functional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support (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mean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8B9EC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19316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8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492AE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BCEF7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FA496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3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9D394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69A61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D24E6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D6517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7225C9" w:rsidRPr="00F74754" w14:paraId="323691B9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E9449" w14:textId="7DCC3F71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Seek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emotional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support (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mean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BAD3A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17BCF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7AA37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2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9B6C1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4DB7D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507EE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DEDCE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8E875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9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A8435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03</w:t>
            </w:r>
          </w:p>
        </w:tc>
      </w:tr>
      <w:tr w:rsidR="007225C9" w:rsidRPr="00F74754" w14:paraId="11F71391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1413E" w14:textId="74E6D516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Positive 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reappraisal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(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mean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0DBF6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350B3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6 – 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B9ED3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8B62F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1DF05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6 – 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5BAA0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5770C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4E8FE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7 – 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B25C1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</w:tr>
      <w:tr w:rsidR="007225C9" w:rsidRPr="00F74754" w14:paraId="60484BF9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66629" w14:textId="7B41C36C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Acceptance (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mean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A0D7C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418AD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37B64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17D4E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0C1E0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A6C1D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293A6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73A52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52EBB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69</w:t>
            </w:r>
          </w:p>
        </w:tc>
      </w:tr>
      <w:tr w:rsidR="007225C9" w:rsidRPr="00F74754" w14:paraId="0675FFB1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76C25" w14:textId="18C0FA3B" w:rsidR="007225C9" w:rsidRPr="00F74754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Self-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distracting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(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mean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C955E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B0D64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0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D91CB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ED1C4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22ECF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0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A968A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DEFB8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2398A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0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638DA" w14:textId="77777777" w:rsidR="007225C9" w:rsidRPr="00F74754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F7475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</w:tr>
      <w:tr w:rsidR="007225C9" w:rsidRPr="007225C9" w14:paraId="12F12BB3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EE3AB" w14:textId="12F9C3CB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Seek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functional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support (change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10411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5DE36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9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A95E2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4D7E5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B2909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10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204A2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85D78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69B49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01F6D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</w:tr>
      <w:tr w:rsidR="007225C9" w:rsidRPr="007225C9" w14:paraId="5E6FCE1C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62A99" w14:textId="29BB0B40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lastRenderedPageBreak/>
              <w:t>Seek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emotional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support (change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D0EBD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B5CBA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8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10CE8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9091A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F2F12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D8C7F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3BE7F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01097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9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92D7A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27</w:t>
            </w:r>
          </w:p>
        </w:tc>
      </w:tr>
      <w:tr w:rsidR="007225C9" w:rsidRPr="007225C9" w14:paraId="44032BDB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2E649" w14:textId="53A23A70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Positive 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reappraisal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(change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93764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ECC00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33 – 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4F038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07479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147E2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34 – 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F8197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B6B8D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9D710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32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C6EA7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&lt;0.001</w:t>
            </w:r>
          </w:p>
        </w:tc>
      </w:tr>
      <w:tr w:rsidR="007225C9" w:rsidRPr="007225C9" w14:paraId="3A4F9F85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64C92" w14:textId="0F8457D5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Acceptance (change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458FB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643C9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2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37579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2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E7BC0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E3198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15A94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3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CA8C0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27E13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02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BA52C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308</w:t>
            </w:r>
          </w:p>
        </w:tc>
      </w:tr>
      <w:tr w:rsidR="007225C9" w:rsidRPr="007225C9" w14:paraId="0C4B784C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790A1" w14:textId="6561FF15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Self-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distracting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(change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425C4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9894C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5122F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76C4B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23D34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2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2EA6D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83F13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88FD2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3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255EA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01</w:t>
            </w:r>
          </w:p>
        </w:tc>
      </w:tr>
      <w:tr w:rsidR="007225C9" w:rsidRPr="007225C9" w14:paraId="70500E88" w14:textId="77777777" w:rsidTr="007225C9">
        <w:tc>
          <w:tcPr>
            <w:tcW w:w="2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2BB99" w14:textId="07E7DA22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Age * Positive </w:t>
            </w:r>
            <w:proofErr w:type="spellStart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reappraisal</w:t>
            </w:r>
            <w:proofErr w:type="spellEnd"/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(change)</w:t>
            </w:r>
          </w:p>
        </w:tc>
        <w:tc>
          <w:tcPr>
            <w:tcW w:w="14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3BB10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C56E4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E28E4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39849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5D9C0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F5B31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A225F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5707E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9849A" w14:textId="77777777" w:rsidR="007225C9" w:rsidRPr="007225C9" w:rsidRDefault="007225C9" w:rsidP="007225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fr-CH"/>
                <w14:ligatures w14:val="none"/>
              </w:rPr>
              <w:t>0.033</w:t>
            </w:r>
          </w:p>
        </w:tc>
      </w:tr>
      <w:tr w:rsidR="007225C9" w:rsidRPr="007225C9" w14:paraId="3E12969F" w14:textId="77777777" w:rsidTr="007225C9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8B19C2" w14:textId="1490600C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96340A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  <w:proofErr w:type="spellEnd"/>
            <w:r w:rsidRPr="0096340A">
              <w:rPr>
                <w:rFonts w:ascii="Times New Roman" w:hAnsi="Times New Roman" w:cs="Times New Roman"/>
                <w:sz w:val="20"/>
                <w:szCs w:val="20"/>
              </w:rPr>
              <w:t xml:space="preserve"> Variance</w:t>
            </w:r>
          </w:p>
        </w:tc>
        <w:tc>
          <w:tcPr>
            <w:tcW w:w="3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67F447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13289A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09697F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9</w:t>
            </w:r>
          </w:p>
        </w:tc>
      </w:tr>
      <w:tr w:rsidR="007225C9" w:rsidRPr="007225C9" w14:paraId="42237BE6" w14:textId="77777777" w:rsidTr="007225C9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292F58" w14:textId="750D2950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0A3E27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3 </w:t>
            </w: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FF2953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3 </w:t>
            </w: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E10FBF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3 </w:t>
            </w: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</w:t>
            </w:r>
          </w:p>
        </w:tc>
      </w:tr>
      <w:tr w:rsidR="007225C9" w:rsidRPr="007225C9" w14:paraId="234B5079" w14:textId="77777777" w:rsidTr="007225C9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54F201" w14:textId="5D47DF7B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96340A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  <w:proofErr w:type="spellEnd"/>
            <w:r w:rsidRPr="0096340A">
              <w:rPr>
                <w:rFonts w:ascii="Times New Roman" w:hAnsi="Times New Roman" w:cs="Times New Roman"/>
                <w:sz w:val="20"/>
                <w:szCs w:val="20"/>
              </w:rPr>
              <w:t xml:space="preserve"> support </w:t>
            </w:r>
            <w:proofErr w:type="spellStart"/>
            <w:r w:rsidRPr="0096340A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3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D50D31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3 </w:t>
            </w:r>
            <w:proofErr w:type="spellStart"/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.sfs_dev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68022A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3 </w:t>
            </w:r>
            <w:proofErr w:type="spellStart"/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.sfs_dev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27FEA4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2 </w:t>
            </w:r>
            <w:proofErr w:type="spellStart"/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.ses_dev</w:t>
            </w:r>
            <w:proofErr w:type="spellEnd"/>
          </w:p>
        </w:tc>
      </w:tr>
      <w:tr w:rsidR="007225C9" w:rsidRPr="007225C9" w14:paraId="26D21409" w14:textId="77777777" w:rsidTr="007225C9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5B0475" w14:textId="2955489A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proofErr w:type="spellStart"/>
            <w:r w:rsidRPr="0096340A">
              <w:rPr>
                <w:rFonts w:ascii="Times New Roman" w:hAnsi="Times New Roman" w:cs="Times New Roman"/>
                <w:sz w:val="20"/>
                <w:szCs w:val="20"/>
              </w:rPr>
              <w:t>distracting</w:t>
            </w:r>
            <w:proofErr w:type="spellEnd"/>
            <w:r w:rsidRPr="009634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6340A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  <w:proofErr w:type="spellEnd"/>
          </w:p>
        </w:tc>
        <w:tc>
          <w:tcPr>
            <w:tcW w:w="3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C6AF75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4 </w:t>
            </w:r>
            <w:proofErr w:type="spellStart"/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.dst_dev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45E2C3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4 </w:t>
            </w:r>
            <w:proofErr w:type="spellStart"/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.dst_dev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1922B8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05 </w:t>
            </w:r>
            <w:proofErr w:type="spellStart"/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.dst_dev</w:t>
            </w:r>
            <w:proofErr w:type="spellEnd"/>
          </w:p>
        </w:tc>
      </w:tr>
      <w:tr w:rsidR="007225C9" w:rsidRPr="007225C9" w14:paraId="73CD4ABD" w14:textId="77777777" w:rsidTr="007225C9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576007" w14:textId="6CCEA559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proofErr w:type="spellStart"/>
            <w:r w:rsidRPr="0096340A">
              <w:rPr>
                <w:rFonts w:ascii="Times New Roman" w:hAnsi="Times New Roman" w:cs="Times New Roman"/>
                <w:sz w:val="20"/>
                <w:szCs w:val="20"/>
              </w:rPr>
              <w:t>Residual</w:t>
            </w:r>
            <w:proofErr w:type="spellEnd"/>
            <w:r w:rsidRPr="0096340A">
              <w:rPr>
                <w:rFonts w:ascii="Times New Roman" w:hAnsi="Times New Roman" w:cs="Times New Roman"/>
                <w:sz w:val="20"/>
                <w:szCs w:val="20"/>
              </w:rPr>
              <w:t xml:space="preserve"> Variance</w:t>
            </w:r>
          </w:p>
        </w:tc>
        <w:tc>
          <w:tcPr>
            <w:tcW w:w="3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0BE6AE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9D5788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2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33F0B2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-0.50</w:t>
            </w:r>
          </w:p>
        </w:tc>
      </w:tr>
      <w:tr w:rsidR="007225C9" w:rsidRPr="007225C9" w14:paraId="4C0A600C" w14:textId="77777777" w:rsidTr="007225C9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B93A69" w14:textId="4EAA2D4F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028A76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6B32C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484D1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19</w:t>
            </w:r>
          </w:p>
        </w:tc>
      </w:tr>
      <w:tr w:rsidR="007225C9" w:rsidRPr="007225C9" w14:paraId="6DC768C6" w14:textId="77777777" w:rsidTr="007225C9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13902A" w14:textId="184BF695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ICC</w:t>
            </w:r>
          </w:p>
        </w:tc>
        <w:tc>
          <w:tcPr>
            <w:tcW w:w="3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8E7300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6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DE955F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6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155D91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63</w:t>
            </w:r>
          </w:p>
        </w:tc>
      </w:tr>
      <w:tr w:rsidR="007225C9" w:rsidRPr="007225C9" w14:paraId="65796B31" w14:textId="77777777" w:rsidTr="007225C9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0B67D9" w14:textId="5D26B199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96340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N</w:t>
            </w:r>
          </w:p>
        </w:tc>
        <w:tc>
          <w:tcPr>
            <w:tcW w:w="3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9BA34F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696 </w:t>
            </w:r>
            <w:proofErr w:type="gramStart"/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</w:t>
            </w:r>
            <w:proofErr w:type="gram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4DF5F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696 </w:t>
            </w:r>
            <w:proofErr w:type="gramStart"/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</w:t>
            </w:r>
            <w:proofErr w:type="gram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8A18E6" w14:textId="77777777" w:rsidR="007225C9" w:rsidRPr="007225C9" w:rsidRDefault="007225C9" w:rsidP="007225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696 </w:t>
            </w:r>
            <w:proofErr w:type="gramStart"/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fr-CH"/>
                <w14:ligatures w14:val="none"/>
              </w:rPr>
              <w:t>ID</w:t>
            </w:r>
            <w:proofErr w:type="gramEnd"/>
          </w:p>
        </w:tc>
      </w:tr>
      <w:tr w:rsidR="007225C9" w:rsidRPr="007225C9" w14:paraId="49B19371" w14:textId="77777777" w:rsidTr="007225C9">
        <w:tc>
          <w:tcPr>
            <w:tcW w:w="2410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122923" w14:textId="77777777" w:rsidR="007225C9" w:rsidRPr="007225C9" w:rsidRDefault="007225C9" w:rsidP="00F747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Observations</w:t>
            </w:r>
          </w:p>
        </w:tc>
        <w:tc>
          <w:tcPr>
            <w:tcW w:w="341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C12AF7" w14:textId="77777777" w:rsidR="007225C9" w:rsidRPr="007225C9" w:rsidRDefault="007225C9" w:rsidP="00F747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176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99F3F7" w14:textId="77777777" w:rsidR="007225C9" w:rsidRPr="007225C9" w:rsidRDefault="007225C9" w:rsidP="00F747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176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3100FB" w14:textId="77777777" w:rsidR="007225C9" w:rsidRPr="007225C9" w:rsidRDefault="007225C9" w:rsidP="00F747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1762</w:t>
            </w:r>
          </w:p>
        </w:tc>
      </w:tr>
      <w:tr w:rsidR="007225C9" w:rsidRPr="00F74754" w14:paraId="2BFE1817" w14:textId="77777777" w:rsidTr="007225C9">
        <w:tc>
          <w:tcPr>
            <w:tcW w:w="241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72324A" w14:textId="77777777" w:rsidR="007225C9" w:rsidRPr="007225C9" w:rsidRDefault="007225C9" w:rsidP="00F747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Marginal R</w:t>
            </w: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fr-CH"/>
                <w14:ligatures w14:val="none"/>
              </w:rPr>
              <w:t>2</w:t>
            </w: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 / </w:t>
            </w:r>
            <w:proofErr w:type="spellStart"/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Conditional</w:t>
            </w:r>
            <w:proofErr w:type="spellEnd"/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 xml:space="preserve"> R</w:t>
            </w: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fr-CH"/>
                <w14:ligatures w14:val="none"/>
              </w:rPr>
              <w:t>2</w:t>
            </w:r>
          </w:p>
        </w:tc>
        <w:tc>
          <w:tcPr>
            <w:tcW w:w="341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000B5E" w14:textId="77777777" w:rsidR="007225C9" w:rsidRPr="007225C9" w:rsidRDefault="007225C9" w:rsidP="00F747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310 / 0.74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C0B765" w14:textId="77777777" w:rsidR="007225C9" w:rsidRPr="007225C9" w:rsidRDefault="007225C9" w:rsidP="00F747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306 / 0.74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48518B" w14:textId="77777777" w:rsidR="007225C9" w:rsidRPr="00F74754" w:rsidRDefault="007225C9" w:rsidP="00F747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</w:pPr>
            <w:r w:rsidRPr="007225C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H"/>
                <w14:ligatures w14:val="none"/>
              </w:rPr>
              <w:t>0.297 / 0.741</w:t>
            </w:r>
          </w:p>
        </w:tc>
      </w:tr>
    </w:tbl>
    <w:p w14:paraId="15AFF833" w14:textId="77777777" w:rsidR="00824F79" w:rsidRDefault="00824F79"/>
    <w:sectPr w:rsidR="00824F79" w:rsidSect="006C38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754"/>
    <w:rsid w:val="00235C60"/>
    <w:rsid w:val="004F3BAB"/>
    <w:rsid w:val="006C38C6"/>
    <w:rsid w:val="007225C9"/>
    <w:rsid w:val="00824F79"/>
    <w:rsid w:val="00A577D8"/>
    <w:rsid w:val="00F74754"/>
    <w:rsid w:val="00F7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3967F"/>
  <w15:chartTrackingRefBased/>
  <w15:docId w15:val="{D6567C34-FB8B-4C0D-8DA4-5C6673414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7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7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7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7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7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7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7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7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7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7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7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7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7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7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7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7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7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7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7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7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7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75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747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56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16</Characters>
  <Application>Microsoft Office Word</Application>
  <DocSecurity>0</DocSecurity>
  <Lines>16</Lines>
  <Paragraphs>4</Paragraphs>
  <ScaleCrop>false</ScaleCrop>
  <Company>Université de Genève</Company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kleia</dc:creator>
  <cp:keywords/>
  <dc:description/>
  <cp:lastModifiedBy>Charikleia</cp:lastModifiedBy>
  <cp:revision>2</cp:revision>
  <dcterms:created xsi:type="dcterms:W3CDTF">2024-06-02T13:17:00Z</dcterms:created>
  <dcterms:modified xsi:type="dcterms:W3CDTF">2024-06-02T13:17:00Z</dcterms:modified>
</cp:coreProperties>
</file>